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86E960" w14:textId="4DBB5618" w:rsidR="003B7C22" w:rsidRPr="009809DC" w:rsidRDefault="00EA41AB" w:rsidP="00264CBF">
      <w:pPr>
        <w:pStyle w:val="NoSpacing"/>
        <w:rPr>
          <w:rFonts w:ascii="Arial" w:hAnsi="Arial" w:cs="Arial"/>
          <w:sz w:val="18"/>
          <w:szCs w:val="18"/>
        </w:rPr>
      </w:pPr>
      <w:r w:rsidRPr="009809DC">
        <w:rPr>
          <w:rFonts w:ascii="Arial" w:hAnsi="Arial" w:cs="Arial"/>
          <w:noProof/>
          <w:sz w:val="18"/>
          <w:szCs w:val="18"/>
        </w:rPr>
        <mc:AlternateContent>
          <mc:Choice Requires="wps">
            <w:drawing>
              <wp:anchor distT="0" distB="0" distL="0" distR="0" simplePos="0" relativeHeight="2" behindDoc="0" locked="0" layoutInCell="1" allowOverlap="1" wp14:anchorId="18C8EDAD" wp14:editId="49EE157E">
                <wp:simplePos x="0" y="0"/>
                <wp:positionH relativeFrom="column">
                  <wp:posOffset>224155</wp:posOffset>
                </wp:positionH>
                <wp:positionV relativeFrom="paragraph">
                  <wp:posOffset>-347345</wp:posOffset>
                </wp:positionV>
                <wp:extent cx="5305425" cy="542925"/>
                <wp:effectExtent l="9525" t="9525" r="9525" b="9525"/>
                <wp:wrapNone/>
                <wp:docPr id="1" name="10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5425" cy="542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5A1842" w14:textId="102E0790" w:rsidR="003B7C22" w:rsidRPr="00264CBF" w:rsidRDefault="00F36540">
                            <w:pPr>
                              <w:jc w:val="center"/>
                              <w:rPr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Prévalence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des maladies </w:t>
                            </w:r>
                            <w:proofErr w:type="spellStart"/>
                            <w:r w:rsidR="00CE53E6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cutanées</w:t>
                            </w:r>
                            <w:proofErr w:type="spellEnd"/>
                            <w:r w:rsidR="00CE53E6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</w:t>
                            </w: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tropicales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</w:t>
                            </w: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négligées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</w:t>
                            </w: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en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milieu </w:t>
                            </w: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institutionnel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et </w:t>
                            </w:r>
                            <w:proofErr w:type="spellStart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>communautaire</w:t>
                            </w:r>
                            <w:proofErr w:type="spellEnd"/>
                            <w:r w:rsidRPr="00F36540">
                              <w:rPr>
                                <w:b/>
                                <w:sz w:val="28"/>
                                <w:szCs w:val="28"/>
                                <w:lang w:val="en"/>
                              </w:rPr>
                              <w:t xml:space="preserve"> au Togo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C8EDAD" id="_x0000_t202" coordsize="21600,21600" o:spt="202" path="m,l,21600r21600,l21600,xe">
                <v:stroke joinstyle="miter"/>
                <v:path gradientshapeok="t" o:connecttype="rect"/>
              </v:shapetype>
              <v:shape id="1027" o:spid="_x0000_s1026" type="#_x0000_t202" style="position:absolute;margin-left:17.65pt;margin-top:-27.35pt;width:417.75pt;height:42.75pt;z-index: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">
                <v:textbox>
                  <w:txbxContent>
                    <w:p w14:paraId="205A1842" w14:textId="102E0790" w:rsidR="003B7C22" w:rsidRPr="00264CBF" w:rsidRDefault="00F36540">
                      <w:pPr>
                        <w:jc w:val="center"/>
                        <w:rPr>
                          <w:b/>
                          <w:sz w:val="28"/>
                          <w:szCs w:val="28"/>
                          <w:lang w:val="en-GB"/>
                        </w:rPr>
                      </w:pPr>
                      <w:r w:rsidRPr="00F36540">
                        <w:rPr>
                          <w:b/>
                          <w:sz w:val="28"/>
                          <w:szCs w:val="28"/>
                          <w:lang w:val="en"/>
                        </w:rPr>
                        <w:t xml:space="preserve">Prévalence des maladies </w:t>
                      </w:r>
                      <w:r w:rsidR="00CE53E6">
                        <w:rPr>
                          <w:b/>
                          <w:sz w:val="28"/>
                          <w:szCs w:val="28"/>
                          <w:lang w:val="en"/>
                        </w:rPr>
                        <w:t xml:space="preserve">cutanées </w:t>
                      </w:r>
                      <w:r w:rsidRPr="00F36540">
                        <w:rPr>
                          <w:b/>
                          <w:sz w:val="28"/>
                          <w:szCs w:val="28"/>
                          <w:lang w:val="en"/>
                        </w:rPr>
                        <w:t>tropicales négligées en milieu institutionnel et communautaire au Togo</w:t>
                      </w:r>
                    </w:p>
                  </w:txbxContent>
                </v:textbox>
              </v:shape>
            </w:pict>
          </mc:Fallback>
        </mc:AlternateContent>
      </w:r>
    </w:p>
    <w:p w14:paraId="72B3CDDB" w14:textId="77777777" w:rsidR="003B7C22" w:rsidRPr="009809DC" w:rsidRDefault="003B7C22">
      <w:pPr>
        <w:keepLines/>
        <w:tabs>
          <w:tab w:val="left" w:pos="709"/>
        </w:tabs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96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003"/>
        <w:gridCol w:w="17"/>
        <w:gridCol w:w="2472"/>
        <w:gridCol w:w="21"/>
        <w:gridCol w:w="843"/>
        <w:gridCol w:w="2249"/>
      </w:tblGrid>
      <w:tr w:rsidR="003B7C22" w:rsidRPr="009809DC" w14:paraId="08BFC750" w14:textId="77777777">
        <w:trPr>
          <w:trHeight w:val="994"/>
          <w:jc w:val="center"/>
        </w:trPr>
        <w:tc>
          <w:tcPr>
            <w:tcW w:w="9605" w:type="dxa"/>
            <w:gridSpan w:val="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14:paraId="1D780492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Nom de la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communauté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/ institution: …………………………………………………………….</w:t>
            </w:r>
          </w:p>
          <w:p w14:paraId="2054060B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Numéro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d'identification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du participant à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l'étude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:</w:t>
            </w:r>
          </w:p>
          <w:p w14:paraId="5278A5E4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Date de consultation / | __ | __ | / | __ | __ |</w:t>
            </w:r>
          </w:p>
          <w:p w14:paraId="79810A1F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Identification du code: ___________________________________________</w:t>
            </w:r>
          </w:p>
          <w:p w14:paraId="666E2F7C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</w:p>
          <w:p w14:paraId="2C209B5D" w14:textId="77777777" w:rsidR="00F36540" w:rsidRPr="00F36540" w:rsidRDefault="00F36540" w:rsidP="00F36540">
            <w:pPr>
              <w:keepNext/>
              <w:keepLines/>
              <w:tabs>
                <w:tab w:val="left" w:pos="709"/>
              </w:tabs>
              <w:spacing w:before="240" w:after="0" w:line="240" w:lineRule="auto"/>
              <w:jc w:val="both"/>
              <w:outlineLvl w:val="8"/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</w:pP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Membre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de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l'équipe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de recherche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remplissant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ce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 xml:space="preserve"> </w:t>
            </w:r>
            <w:proofErr w:type="spellStart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formulaire</w:t>
            </w:r>
            <w:proofErr w:type="spellEnd"/>
            <w:r w:rsidRPr="00F36540">
              <w:rPr>
                <w:rFonts w:ascii="Arial" w:hAnsi="Arial" w:cs="Arial"/>
                <w:bCs/>
                <w:sz w:val="18"/>
                <w:szCs w:val="18"/>
                <w:u w:val="single"/>
                <w:lang w:val="en"/>
              </w:rPr>
              <w:t>: __________________</w:t>
            </w:r>
          </w:p>
          <w:p w14:paraId="712A8F13" w14:textId="79F5072A" w:rsidR="003B7C22" w:rsidRPr="009809DC" w:rsidRDefault="00F36540" w:rsidP="00F36540">
            <w:pPr>
              <w:keepLines/>
              <w:tabs>
                <w:tab w:val="left" w:pos="709"/>
              </w:tabs>
              <w:spacing w:before="120"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________________________</w:t>
            </w:r>
          </w:p>
        </w:tc>
      </w:tr>
      <w:tr w:rsidR="003B7C22" w:rsidRPr="009809DC" w14:paraId="0BA923F2" w14:textId="77777777">
        <w:trPr>
          <w:trHeight w:val="354"/>
          <w:jc w:val="center"/>
        </w:trPr>
        <w:tc>
          <w:tcPr>
            <w:tcW w:w="9605" w:type="dxa"/>
            <w:gridSpan w:val="6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04E01D5" w14:textId="7248D9B9" w:rsidR="003B7C22" w:rsidRPr="009809DC" w:rsidRDefault="00F36540" w:rsidP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 xml:space="preserve">Section I: </w:t>
            </w:r>
            <w:proofErr w:type="spellStart"/>
            <w:r w:rsidR="005D742F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Données</w:t>
            </w:r>
            <w:proofErr w:type="spellEnd"/>
            <w:r w:rsidR="005D742F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 xml:space="preserve"> socio-</w:t>
            </w:r>
            <w:proofErr w:type="spellStart"/>
            <w:r w:rsidR="005D742F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d</w:t>
            </w: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émographi</w:t>
            </w:r>
            <w:r w:rsidR="005D742F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qu</w:t>
            </w:r>
            <w:r w:rsidRPr="00F36540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e</w:t>
            </w:r>
            <w:r w:rsidR="005D742F">
              <w:rPr>
                <w:rFonts w:ascii="Arial" w:hAnsi="Arial" w:cs="Arial"/>
                <w:b/>
                <w:sz w:val="18"/>
                <w:szCs w:val="18"/>
                <w:u w:val="single"/>
                <w:lang w:val="en"/>
              </w:rPr>
              <w:t>s</w:t>
            </w:r>
            <w:proofErr w:type="spellEnd"/>
          </w:p>
        </w:tc>
      </w:tr>
      <w:tr w:rsidR="003B7C22" w:rsidRPr="009809DC" w14:paraId="5951C5B2" w14:textId="77777777" w:rsidTr="00F36540">
        <w:trPr>
          <w:trHeight w:val="366"/>
          <w:jc w:val="center"/>
        </w:trPr>
        <w:tc>
          <w:tcPr>
            <w:tcW w:w="402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72D4AD0A" w14:textId="3D822B8B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QUESTIONS</w:t>
            </w:r>
          </w:p>
        </w:tc>
        <w:tc>
          <w:tcPr>
            <w:tcW w:w="2493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3FF4653" w14:textId="7AC6CECB" w:rsidR="003B7C22" w:rsidRPr="00F36540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T</w:t>
            </w:r>
            <w:r w:rsid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ERMES</w:t>
            </w:r>
          </w:p>
        </w:tc>
        <w:tc>
          <w:tcPr>
            <w:tcW w:w="84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5339DB5B" w14:textId="239EEC7D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CODES</w:t>
            </w:r>
          </w:p>
        </w:tc>
        <w:tc>
          <w:tcPr>
            <w:tcW w:w="224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DA11FE7" w14:textId="359A6402" w:rsidR="003B7C22" w:rsidRPr="00F36540" w:rsidRDefault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INSTRUCTIONS</w:t>
            </w:r>
            <w:r w:rsidR="002F7DE9"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 xml:space="preserve"> </w:t>
            </w: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POUR REMPLIR</w:t>
            </w:r>
          </w:p>
        </w:tc>
      </w:tr>
      <w:tr w:rsidR="003B7C22" w:rsidRPr="009809DC" w14:paraId="15FB5252" w14:textId="77777777" w:rsidTr="00F36540">
        <w:trPr>
          <w:cantSplit/>
          <w:trHeight w:val="444"/>
          <w:jc w:val="center"/>
        </w:trPr>
        <w:tc>
          <w:tcPr>
            <w:tcW w:w="4020" w:type="dxa"/>
            <w:gridSpan w:val="2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311A2358" w14:textId="3AE32334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I.1-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Quel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âge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avez-vous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?</w:t>
            </w:r>
          </w:p>
        </w:tc>
        <w:tc>
          <w:tcPr>
            <w:tcW w:w="2493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FCD3C98" w14:textId="27247A3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|__|__| </w:t>
            </w:r>
            <w:r w:rsidR="00F36540">
              <w:rPr>
                <w:rFonts w:ascii="Arial" w:hAnsi="Arial" w:cs="Arial"/>
                <w:sz w:val="18"/>
                <w:szCs w:val="18"/>
                <w:lang w:val="en"/>
              </w:rPr>
              <w:t>Ans</w:t>
            </w:r>
          </w:p>
          <w:p w14:paraId="52CAAD1A" w14:textId="06F02283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|__|__|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mois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(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s'il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s'agit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d'un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nourrisson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45F98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2278F929" w14:textId="7B0D0EE0" w:rsidR="003B7C22" w:rsidRPr="009809DC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Entrée de </w:t>
            </w:r>
            <w:proofErr w:type="spellStart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>l'âge</w:t>
            </w:r>
            <w:proofErr w:type="spellEnd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>révolu</w:t>
            </w:r>
            <w:proofErr w:type="spellEnd"/>
          </w:p>
        </w:tc>
      </w:tr>
      <w:tr w:rsidR="004B0A6A" w:rsidRPr="009809DC" w14:paraId="0C68E849" w14:textId="77777777" w:rsidTr="00F36540">
        <w:trPr>
          <w:cantSplit/>
          <w:trHeight w:val="444"/>
          <w:jc w:val="center"/>
        </w:trPr>
        <w:tc>
          <w:tcPr>
            <w:tcW w:w="4020" w:type="dxa"/>
            <w:gridSpan w:val="2"/>
            <w:tcBorders>
              <w:top w:val="nil"/>
              <w:left w:val="double" w:sz="4" w:space="0" w:color="auto"/>
              <w:right w:val="nil"/>
            </w:tcBorders>
            <w:vAlign w:val="center"/>
          </w:tcPr>
          <w:p w14:paraId="62F6C511" w14:textId="6FD57921" w:rsidR="004B0A6A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I.2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Combien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de </w:t>
            </w:r>
            <w:proofErr w:type="spellStart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>membres</w:t>
            </w:r>
            <w:proofErr w:type="spellEnd"/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d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ans le</w:t>
            </w:r>
            <w:r w:rsidR="00F36540"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ménage?</w:t>
            </w:r>
          </w:p>
        </w:tc>
        <w:tc>
          <w:tcPr>
            <w:tcW w:w="2493" w:type="dxa"/>
            <w:gridSpan w:val="2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FF31237" w14:textId="65B743AD" w:rsidR="004B0A6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_____</w:t>
            </w:r>
          </w:p>
        </w:tc>
        <w:tc>
          <w:tcPr>
            <w:tcW w:w="84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B0E972F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19CA9954" w14:textId="6B94C89E" w:rsidR="004B0A6A" w:rsidRPr="009809DC" w:rsidRDefault="00D02E0A" w:rsidP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Ent</w:t>
            </w:r>
            <w:r w:rsid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re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nombre</w:t>
            </w:r>
            <w:proofErr w:type="spellEnd"/>
          </w:p>
        </w:tc>
      </w:tr>
      <w:tr w:rsidR="003B7C22" w:rsidRPr="009809DC" w14:paraId="21EF50B8" w14:textId="77777777" w:rsidTr="00F36540">
        <w:trPr>
          <w:cantSplit/>
          <w:trHeight w:val="273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  <w:right w:val="nil"/>
            </w:tcBorders>
            <w:vAlign w:val="center"/>
          </w:tcPr>
          <w:p w14:paraId="6591BEA5" w14:textId="22493468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.</w:t>
            </w:r>
            <w:r w:rsidR="009809DC"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Sex</w:t>
            </w:r>
            <w:r w:rsidR="00F36540">
              <w:rPr>
                <w:rFonts w:ascii="Arial" w:hAnsi="Arial" w:cs="Arial"/>
                <w:sz w:val="18"/>
                <w:szCs w:val="18"/>
                <w:lang w:val="en"/>
              </w:rPr>
              <w:t>e</w:t>
            </w:r>
            <w:proofErr w:type="spellEnd"/>
          </w:p>
        </w:tc>
        <w:tc>
          <w:tcPr>
            <w:tcW w:w="2493" w:type="dxa"/>
            <w:gridSpan w:val="2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34BBC40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Masculin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</w:t>
            </w:r>
          </w:p>
        </w:tc>
        <w:tc>
          <w:tcPr>
            <w:tcW w:w="843" w:type="dxa"/>
            <w:tcBorders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2B81A3D7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3C399C8" w14:textId="260E883B" w:rsidR="003B7C22" w:rsidRPr="009809DC" w:rsidRDefault="00F36540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>Encerclez</w:t>
            </w:r>
            <w:proofErr w:type="spellEnd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 xml:space="preserve"> le code </w:t>
            </w:r>
            <w:proofErr w:type="spellStart"/>
            <w:r w:rsidRPr="00F36540">
              <w:rPr>
                <w:rFonts w:ascii="Arial" w:hAnsi="Arial" w:cs="Arial"/>
                <w:sz w:val="18"/>
                <w:szCs w:val="18"/>
                <w:lang w:val="en"/>
              </w:rPr>
              <w:t>correspondant</w:t>
            </w:r>
            <w:proofErr w:type="spellEnd"/>
          </w:p>
        </w:tc>
      </w:tr>
      <w:tr w:rsidR="003B7C22" w:rsidRPr="009809DC" w14:paraId="242BDFC9" w14:textId="77777777" w:rsidTr="00F36540">
        <w:trPr>
          <w:cantSplit/>
          <w:trHeight w:val="298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74F86C1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7958D3D3" w14:textId="079DDE01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Fem</w:t>
            </w:r>
            <w:r w:rsidR="00F36540">
              <w:rPr>
                <w:rFonts w:ascii="Arial" w:hAnsi="Arial" w:cs="Arial"/>
                <w:sz w:val="18"/>
                <w:szCs w:val="18"/>
                <w:lang w:val="en"/>
              </w:rPr>
              <w:t>me</w:t>
            </w:r>
          </w:p>
        </w:tc>
        <w:tc>
          <w:tcPr>
            <w:tcW w:w="843" w:type="dxa"/>
            <w:tcBorders>
              <w:top w:val="dotted" w:sz="4" w:space="0" w:color="auto"/>
              <w:left w:val="single" w:sz="4" w:space="0" w:color="auto"/>
              <w:right w:val="nil"/>
            </w:tcBorders>
            <w:vAlign w:val="center"/>
          </w:tcPr>
          <w:p w14:paraId="5FC33B83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FCF062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CA511A2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 w:val="restart"/>
            <w:tcBorders>
              <w:top w:val="single" w:sz="4" w:space="0" w:color="auto"/>
              <w:left w:val="double" w:sz="4" w:space="0" w:color="auto"/>
              <w:right w:val="nil"/>
            </w:tcBorders>
            <w:vAlign w:val="center"/>
          </w:tcPr>
          <w:p w14:paraId="4234DEC9" w14:textId="1E82FF96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.</w:t>
            </w:r>
            <w:r w:rsidR="009809DC"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- Profession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153AAC7" w14:textId="73EAB2E6" w:rsidR="003B7C22" w:rsidRPr="009809DC" w:rsidRDefault="00CE53E6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Lycé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1CB3B0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CA4783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EE59A62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3A26D2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429ABA" w14:textId="1CADEDA4" w:rsidR="003B7C22" w:rsidRPr="009809DC" w:rsidRDefault="00CE53E6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ollège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B36D3C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168071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3D2B993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596079F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32F24F" w14:textId="45E14950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Prima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ir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E869FC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DACA8C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9F4B958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625FE7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AA0E331" w14:textId="6EC65BE6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Ecole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coranique</w:t>
            </w:r>
            <w:proofErr w:type="spellEnd"/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38AA36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3DE6CA8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5E9CE3F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1C773B1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521A357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Non </w:t>
            </w: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scolarisé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8401DF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6148838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60B286E" w14:textId="77777777" w:rsidTr="00F36540">
        <w:trPr>
          <w:cantSplit/>
          <w:trHeight w:val="34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right w:val="nil"/>
            </w:tcBorders>
            <w:vAlign w:val="center"/>
          </w:tcPr>
          <w:p w14:paraId="659A0D5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1FDD2B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18A6F3B" w14:textId="55C54065" w:rsidR="003B7C22" w:rsidRPr="009809DC" w:rsidRDefault="005D742F" w:rsidP="00885FC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Autres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885FC9" w:rsidRPr="009809DC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proofErr w:type="gramStart"/>
            <w:r w:rsidR="00885FC9" w:rsidRPr="009809DC">
              <w:rPr>
                <w:rFonts w:ascii="Arial" w:hAnsi="Arial" w:cs="Arial"/>
                <w:sz w:val="18"/>
                <w:szCs w:val="18"/>
                <w:lang w:val="en"/>
              </w:rPr>
              <w:t>adult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es</w:t>
            </w:r>
            <w:proofErr w:type="spellEnd"/>
            <w:r w:rsidR="00885FC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......</w:t>
            </w:r>
            <w:proofErr w:type="gramEnd"/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.......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16DA0AB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top w:val="single" w:sz="4" w:space="0" w:color="auto"/>
              <w:left w:val="single" w:sz="4" w:space="0" w:color="auto"/>
              <w:right w:val="double" w:sz="4" w:space="0" w:color="auto"/>
            </w:tcBorders>
            <w:vAlign w:val="center"/>
          </w:tcPr>
          <w:p w14:paraId="45D9F7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0A6A" w:rsidRPr="009809DC" w14:paraId="5D8E986E" w14:textId="77777777">
        <w:trPr>
          <w:cantSplit/>
          <w:trHeight w:val="367"/>
          <w:jc w:val="center"/>
        </w:trPr>
        <w:tc>
          <w:tcPr>
            <w:tcW w:w="9605" w:type="dxa"/>
            <w:gridSpan w:val="6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54A8749D" w14:textId="55A759A3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3B7C22" w:rsidRPr="009809DC" w14:paraId="75D24F94" w14:textId="77777777">
        <w:trPr>
          <w:cantSplit/>
          <w:trHeight w:val="367"/>
          <w:jc w:val="center"/>
        </w:trPr>
        <w:tc>
          <w:tcPr>
            <w:tcW w:w="9605" w:type="dxa"/>
            <w:gridSpan w:val="6"/>
            <w:tcBorders>
              <w:top w:val="double" w:sz="4" w:space="0" w:color="auto"/>
              <w:left w:val="double" w:sz="4" w:space="0" w:color="auto"/>
              <w:bottom w:val="nil"/>
              <w:right w:val="double" w:sz="4" w:space="0" w:color="auto"/>
            </w:tcBorders>
            <w:vAlign w:val="center"/>
          </w:tcPr>
          <w:p w14:paraId="490E270C" w14:textId="77777777" w:rsidR="003B7C22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</w:pPr>
            <w:r>
              <w:rPr>
                <w:rFonts w:ascii="Helvetica" w:hAnsi="Helvetica"/>
                <w:color w:val="000000"/>
                <w:sz w:val="27"/>
                <w:szCs w:val="27"/>
                <w:shd w:val="clear" w:color="auto" w:fill="F5F5F5"/>
              </w:rPr>
              <w:t>Section II - Aspects cliniques de la maladie</w:t>
            </w:r>
          </w:p>
          <w:p w14:paraId="051AF269" w14:textId="291295EB" w:rsidR="00F36540" w:rsidRPr="009809DC" w:rsidRDefault="00F3654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F36540" w:rsidRPr="009809DC" w14:paraId="4E74ABBE" w14:textId="77777777" w:rsidTr="00F36540">
        <w:trPr>
          <w:trHeight w:val="338"/>
          <w:jc w:val="center"/>
        </w:trPr>
        <w:tc>
          <w:tcPr>
            <w:tcW w:w="4020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2043CBC4" w14:textId="6868D787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QUESTIONS</w:t>
            </w:r>
          </w:p>
        </w:tc>
        <w:tc>
          <w:tcPr>
            <w:tcW w:w="2493" w:type="dxa"/>
            <w:gridSpan w:val="2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3ECE05D" w14:textId="2992BEA3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T</w:t>
            </w: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ERMES</w:t>
            </w:r>
          </w:p>
        </w:tc>
        <w:tc>
          <w:tcPr>
            <w:tcW w:w="843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1168388A" w14:textId="3A0BC181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CODES</w:t>
            </w:r>
          </w:p>
        </w:tc>
        <w:tc>
          <w:tcPr>
            <w:tcW w:w="2249" w:type="dxa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pct12" w:color="auto" w:fill="FFFFFF"/>
            <w:vAlign w:val="center"/>
          </w:tcPr>
          <w:p w14:paraId="664DB70F" w14:textId="7AA39E3C" w:rsidR="00F36540" w:rsidRPr="009809DC" w:rsidRDefault="00F36540" w:rsidP="00F3654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mallCaps/>
                <w:sz w:val="18"/>
                <w:szCs w:val="18"/>
              </w:rPr>
            </w:pPr>
            <w:r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>INSTRUCTIONS</w:t>
            </w:r>
            <w:r w:rsidRPr="00F36540">
              <w:rPr>
                <w:rFonts w:ascii="Arial" w:hAnsi="Arial" w:cs="Arial"/>
                <w:b/>
                <w:smallCaps/>
                <w:sz w:val="18"/>
                <w:szCs w:val="18"/>
                <w:lang w:val="en"/>
              </w:rPr>
              <w:t xml:space="preserve"> POUR REMPLIR</w:t>
            </w:r>
          </w:p>
        </w:tc>
      </w:tr>
      <w:tr w:rsidR="003B7C22" w:rsidRPr="009809DC" w14:paraId="131B343A" w14:textId="77777777" w:rsidTr="00F36540">
        <w:trPr>
          <w:cantSplit/>
          <w:trHeight w:val="2095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CED6413" w14:textId="591DCD52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II.1- </w:t>
            </w:r>
            <w:proofErr w:type="spellStart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Histoire</w:t>
            </w:r>
            <w:proofErr w:type="spellEnd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proofErr w:type="spellStart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connue</w:t>
            </w:r>
            <w:proofErr w:type="spellEnd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du VIH?</w:t>
            </w: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A2514C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564F3A9" w14:textId="0B443EDB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Oui</w:t>
            </w:r>
            <w:proofErr w:type="spellEnd"/>
          </w:p>
          <w:p w14:paraId="3EC86775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11106F43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2B9A00AA" w14:textId="2A769269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  <w:r w:rsidR="005D742F">
              <w:rPr>
                <w:rFonts w:ascii="Arial" w:hAnsi="Arial" w:cs="Arial"/>
                <w:bCs/>
                <w:sz w:val="18"/>
                <w:szCs w:val="18"/>
                <w:lang w:val="en"/>
              </w:rPr>
              <w:t>n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EEAF3D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1</w:t>
            </w:r>
          </w:p>
          <w:p w14:paraId="671B9EDB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7FA6227A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4E183759" w14:textId="2385A479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21037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7EE384EC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BAAB464" w14:textId="4271CAD1" w:rsidR="003B7C22" w:rsidRPr="009809DC" w:rsidRDefault="009809DC" w:rsidP="00CE53E6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II.2 </w:t>
            </w:r>
            <w:proofErr w:type="spellStart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Présence</w:t>
            </w:r>
            <w:proofErr w:type="spellEnd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de </w:t>
            </w:r>
            <w:proofErr w:type="spellStart"/>
            <w:r w:rsidR="00CE53E6">
              <w:rPr>
                <w:rFonts w:ascii="Arial" w:hAnsi="Arial" w:cs="Arial"/>
                <w:bCs/>
                <w:sz w:val="18"/>
                <w:szCs w:val="18"/>
                <w:lang w:val="en"/>
              </w:rPr>
              <w:t>prurit</w:t>
            </w:r>
            <w:proofErr w:type="spellEnd"/>
            <w:r w:rsidR="002C33FA"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?</w:t>
            </w: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43BA4E" w14:textId="542C1B11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-GB"/>
              </w:rPr>
              <w:t>Oui</w:t>
            </w:r>
            <w:proofErr w:type="spellEnd"/>
          </w:p>
          <w:p w14:paraId="56357053" w14:textId="77777777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7ED722A3" w14:textId="2DB3E9AB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No</w:t>
            </w:r>
            <w:r w:rsidR="005D742F">
              <w:rPr>
                <w:rFonts w:ascii="Arial" w:hAnsi="Arial" w:cs="Arial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188064" w14:textId="77777777" w:rsidR="003B7C22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1</w:t>
            </w:r>
          </w:p>
          <w:p w14:paraId="373D8678" w14:textId="77777777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1E58C968" w14:textId="4E5C6802" w:rsidR="00D02E0A" w:rsidRPr="009809DC" w:rsidRDefault="00D02E0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-GB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335227" w14:textId="536F6B00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497F0ED1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796F3B0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379D82" w14:textId="3B174E44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D</w:t>
            </w:r>
            <w:r w:rsidR="002F7DE9" w:rsidRPr="009809DC">
              <w:rPr>
                <w:rFonts w:ascii="Arial" w:hAnsi="Arial" w:cs="Arial"/>
                <w:b/>
                <w:sz w:val="18"/>
                <w:szCs w:val="18"/>
                <w:lang w:val="en"/>
              </w:rPr>
              <w:t>ermatoses</w:t>
            </w:r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"/>
              </w:rPr>
              <w:t>infectieuses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A25FB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33EC10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22AC4D5B" w14:textId="77777777" w:rsidTr="00F36540">
        <w:trPr>
          <w:cantSplit/>
          <w:trHeight w:val="561"/>
          <w:jc w:val="center"/>
        </w:trPr>
        <w:tc>
          <w:tcPr>
            <w:tcW w:w="4003" w:type="dxa"/>
            <w:vMerge w:val="restart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AF7078F" w14:textId="524D7B34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 xml:space="preserve">II.3 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</w:rPr>
              <w:t>Diagnostic de toute maladie tropicale cutanée négligée</w:t>
            </w:r>
          </w:p>
          <w:p w14:paraId="0B14070A" w14:textId="51C3433B" w:rsidR="009809DC" w:rsidRPr="009809DC" w:rsidRDefault="009809DC" w:rsidP="009809DC">
            <w:pPr>
              <w:shd w:val="clear" w:color="auto" w:fill="FFFFFF"/>
              <w:spacing w:after="0" w:line="225" w:lineRule="atLeast"/>
              <w:ind w:right="300"/>
              <w:textAlignment w:val="baseline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5ED3FE" w14:textId="02E04927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lastRenderedPageBreak/>
              <w:t>Ulcèr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de Buruli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F76415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7C744EF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03F5FBDE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39BA1100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2B032B" w14:textId="12D2AF9A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Leishmanios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cutané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55E1D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98620B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7E2840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8D67D8D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9B305D" w14:textId="55023E11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Leishmanios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cutané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post-kala-azar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79B24B9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5DC84E0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025ED1FD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7EEF32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30260" w14:textId="0F7A0C11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Lèpr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EE33B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5503DC7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29AB00EB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02A85EA9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442E99" w14:textId="6C8E21F6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Filarios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lymphatiqu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C55B7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E310574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1389397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04EFFAE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B3748E" w14:textId="552887EE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Mycétom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8B23DC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EB7234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27BBC51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126D63F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0D240" w14:textId="045C9250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Onchocercos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AE9AB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A726AE6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5020C037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6FF44331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C2B1DB" w14:textId="44B5FE54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Gale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2DC632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19495F" w14:textId="23DAA154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2C33FA">
              <w:rPr>
                <w:rFonts w:ascii="Arial" w:hAnsi="Arial" w:cs="Arial"/>
                <w:bCs/>
                <w:sz w:val="18"/>
                <w:szCs w:val="18"/>
              </w:rPr>
              <w:t>Ajouter une note supplémentaire si incrustée / gale norvégienne</w:t>
            </w:r>
          </w:p>
        </w:tc>
      </w:tr>
      <w:tr w:rsidR="009809DC" w:rsidRPr="009809DC" w14:paraId="0FBBC62C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E7F548E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BBB3B" w14:textId="7A6930EC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Pian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AAA9A3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33ABEEF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9809DC" w:rsidRPr="009809DC" w14:paraId="71E3A3FF" w14:textId="77777777" w:rsidTr="00F36540">
        <w:trPr>
          <w:cantSplit/>
          <w:trHeight w:val="561"/>
          <w:jc w:val="center"/>
        </w:trPr>
        <w:tc>
          <w:tcPr>
            <w:tcW w:w="4003" w:type="dxa"/>
            <w:vMerge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2C0C5C8A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46D52C" w14:textId="3074399F" w:rsidR="009809DC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Maladie</w:t>
            </w:r>
            <w:proofErr w:type="spellEnd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 xml:space="preserve"> </w:t>
            </w:r>
            <w:proofErr w:type="spellStart"/>
            <w:r w:rsidRPr="002C33FA">
              <w:rPr>
                <w:rFonts w:ascii="Arial" w:hAnsi="Arial" w:cs="Arial"/>
                <w:bCs/>
                <w:sz w:val="18"/>
                <w:szCs w:val="18"/>
                <w:lang w:val="en"/>
              </w:rPr>
              <w:t>fongique</w:t>
            </w:r>
            <w:proofErr w:type="spellEnd"/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6CFE48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63EF65" w14:textId="77777777" w:rsidR="009809DC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C05193" w:rsidRPr="009809DC" w14:paraId="3A598B6E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4C2D2AB3" w14:textId="0822608C" w:rsidR="00C05193" w:rsidRPr="009809DC" w:rsidRDefault="009809DC" w:rsidP="005D742F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I.4 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</w:rPr>
              <w:t xml:space="preserve">Avec une </w:t>
            </w:r>
            <w:r w:rsidR="005D742F">
              <w:rPr>
                <w:rFonts w:ascii="Arial" w:hAnsi="Arial" w:cs="Arial"/>
                <w:bCs/>
                <w:sz w:val="18"/>
                <w:szCs w:val="18"/>
              </w:rPr>
              <w:t>M</w:t>
            </w:r>
            <w:r w:rsidR="005D742F" w:rsidRPr="002C33FA">
              <w:rPr>
                <w:rFonts w:ascii="Arial" w:hAnsi="Arial" w:cs="Arial"/>
                <w:bCs/>
                <w:sz w:val="18"/>
                <w:szCs w:val="18"/>
              </w:rPr>
              <w:t xml:space="preserve">TN 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</w:rPr>
              <w:t xml:space="preserve">diagnostiquée, une infection bactérienne secondaire a-t-elle été </w:t>
            </w:r>
            <w:proofErr w:type="gramStart"/>
            <w:r w:rsidR="002C33FA" w:rsidRPr="002C33FA">
              <w:rPr>
                <w:rFonts w:ascii="Arial" w:hAnsi="Arial" w:cs="Arial"/>
                <w:bCs/>
                <w:sz w:val="18"/>
                <w:szCs w:val="18"/>
              </w:rPr>
              <w:t>observée?</w:t>
            </w:r>
            <w:proofErr w:type="gramEnd"/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2D01C1" w14:textId="29DE862B" w:rsidR="00C05193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Oui</w:t>
            </w:r>
            <w:proofErr w:type="spellEnd"/>
          </w:p>
          <w:p w14:paraId="2C50BA22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7BCBF6CE" w14:textId="31F5F6F4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  <w:r w:rsidR="005D742F">
              <w:rPr>
                <w:rFonts w:ascii="Arial" w:hAnsi="Arial" w:cs="Arial"/>
                <w:bCs/>
                <w:sz w:val="18"/>
                <w:szCs w:val="18"/>
                <w:lang w:val="en"/>
              </w:rPr>
              <w:t>n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C2E83E" w14:textId="77777777" w:rsidR="00C05193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59468C84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214866F7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5AC83E9C" w14:textId="6F300BFA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16D797" w14:textId="77777777" w:rsidR="00C05193" w:rsidRPr="009809DC" w:rsidRDefault="00C05193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4B0A6A" w:rsidRPr="009809DC" w14:paraId="098673C8" w14:textId="77777777" w:rsidTr="00F36540">
        <w:trPr>
          <w:cantSplit/>
          <w:trHeight w:val="561"/>
          <w:jc w:val="center"/>
        </w:trPr>
        <w:tc>
          <w:tcPr>
            <w:tcW w:w="4003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14:paraId="54EB19C6" w14:textId="334B1FD4" w:rsidR="004B0A6A" w:rsidRPr="009809DC" w:rsidRDefault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 xml:space="preserve">II.5 </w:t>
            </w:r>
            <w:r w:rsidR="002C33FA" w:rsidRPr="002C33FA">
              <w:rPr>
                <w:rFonts w:ascii="Arial" w:hAnsi="Arial" w:cs="Arial"/>
                <w:bCs/>
                <w:sz w:val="18"/>
                <w:szCs w:val="18"/>
              </w:rPr>
              <w:t>Une infection bactérienne primaire distincte a-t-elle été diagnostiquée?</w:t>
            </w:r>
          </w:p>
          <w:p w14:paraId="436A3604" w14:textId="172A82DD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489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D5EC08" w14:textId="58CDF902" w:rsidR="004B0A6A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bCs/>
                <w:sz w:val="18"/>
                <w:szCs w:val="18"/>
                <w:lang w:val="en"/>
              </w:rPr>
              <w:t>Oui</w:t>
            </w:r>
            <w:proofErr w:type="spellEnd"/>
          </w:p>
          <w:p w14:paraId="4ACF81F8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</w:p>
          <w:p w14:paraId="5CA70EF8" w14:textId="35A95B6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  <w:lang w:val="en"/>
              </w:rPr>
              <w:t>No</w:t>
            </w:r>
            <w:r w:rsidR="005D742F">
              <w:rPr>
                <w:rFonts w:ascii="Arial" w:hAnsi="Arial" w:cs="Arial"/>
                <w:bCs/>
                <w:sz w:val="18"/>
                <w:szCs w:val="18"/>
                <w:lang w:val="en"/>
              </w:rPr>
              <w:t>n</w:t>
            </w:r>
          </w:p>
        </w:tc>
        <w:tc>
          <w:tcPr>
            <w:tcW w:w="864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30FDE9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1</w:t>
            </w:r>
          </w:p>
          <w:p w14:paraId="6B41DD34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  <w:p w14:paraId="10CAE4AD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9809DC">
              <w:rPr>
                <w:rFonts w:ascii="Arial" w:hAnsi="Arial" w:cs="Arial"/>
                <w:bCs/>
                <w:sz w:val="18"/>
                <w:szCs w:val="18"/>
              </w:rPr>
              <w:t>0</w:t>
            </w:r>
          </w:p>
          <w:p w14:paraId="0FF61FEE" w14:textId="3EA310DE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33AD26" w14:textId="77777777" w:rsidR="004B0A6A" w:rsidRPr="009809DC" w:rsidRDefault="004B0A6A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</w:tr>
      <w:tr w:rsidR="003B7C22" w:rsidRPr="009809DC" w14:paraId="78A2AA0C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0FB4DAE" w14:textId="349B008C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proofErr w:type="spellStart"/>
            <w:r w:rsidR="002C33FA" w:rsidRPr="002C33FA">
              <w:rPr>
                <w:rFonts w:ascii="Arial" w:hAnsi="Arial" w:cs="Arial"/>
                <w:sz w:val="18"/>
                <w:szCs w:val="18"/>
                <w:lang w:val="en"/>
              </w:rPr>
              <w:t>Signes</w:t>
            </w:r>
            <w:proofErr w:type="spellEnd"/>
            <w:r w:rsidR="002C33FA"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C33FA" w:rsidRPr="002C33FA">
              <w:rPr>
                <w:rFonts w:ascii="Arial" w:hAnsi="Arial" w:cs="Arial"/>
                <w:sz w:val="18"/>
                <w:szCs w:val="18"/>
                <w:lang w:val="en"/>
              </w:rPr>
              <w:t>fonctionnels</w:t>
            </w:r>
            <w:proofErr w:type="spellEnd"/>
          </w:p>
          <w:p w14:paraId="13DFCFF3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77148" w14:textId="77777777" w:rsidR="003B7C22" w:rsidRDefault="00D6609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du corps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entier</w:t>
            </w:r>
            <w:proofErr w:type="spellEnd"/>
          </w:p>
          <w:p w14:paraId="0F06C057" w14:textId="326C7EC1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0D760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9461A3" w14:textId="1904816E" w:rsidR="003B7C22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Encerclez</w:t>
            </w:r>
            <w:proofErr w:type="spellEnd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le code </w:t>
            </w: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correspondant</w:t>
            </w:r>
            <w:proofErr w:type="spellEnd"/>
          </w:p>
          <w:p w14:paraId="1372A1F4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FBBCB4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2735B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E9C948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7FC0CC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2B82746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46B751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1AD592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243246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4D89CC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50427F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B7EBB4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67E34644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50B96B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0412DD1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36282F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4D8B2" w14:textId="77777777" w:rsidR="003B7C22" w:rsidRDefault="00D6609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du visage</w:t>
            </w:r>
          </w:p>
          <w:p w14:paraId="3A44AEE2" w14:textId="5347729D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5F4F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1C43C1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DAA7231" w14:textId="77777777" w:rsidTr="00F36540">
        <w:trPr>
          <w:cantSplit/>
          <w:trHeight w:val="29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879C5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16E3B7" w14:textId="77777777" w:rsidR="003B7C22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du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cuir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chevelu</w:t>
            </w:r>
            <w:proofErr w:type="spellEnd"/>
          </w:p>
          <w:p w14:paraId="0720CA67" w14:textId="5CF97553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1832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511F9D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32A35F7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EEB876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05E8B0" w14:textId="3460C469" w:rsidR="003B7C22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d'une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autre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artie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du corps? (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à </w:t>
            </w: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écis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er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  <w:p w14:paraId="3CB6972B" w14:textId="3C5ABCB3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2262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0ECF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19BC3090" w14:textId="77777777" w:rsidTr="00F36540">
        <w:trPr>
          <w:cantSplit/>
          <w:trHeight w:val="234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0564EB2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0C63B9" w14:textId="77777777" w:rsidR="003B7C22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D6609A">
              <w:rPr>
                <w:rFonts w:ascii="Arial" w:hAnsi="Arial" w:cs="Arial"/>
                <w:sz w:val="18"/>
                <w:szCs w:val="18"/>
              </w:rPr>
              <w:t>Prurit familial / conjugal?</w:t>
            </w:r>
          </w:p>
          <w:p w14:paraId="6209AD81" w14:textId="21D4DC19" w:rsidR="00D6609A" w:rsidRPr="009809DC" w:rsidRDefault="00D6609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215AB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01611F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23F00D0" w14:textId="77777777" w:rsidTr="00F36540">
        <w:trPr>
          <w:cantSplit/>
          <w:trHeight w:val="52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9FB34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AE19D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2212B09" w14:textId="70D6B650" w:rsidR="003B7C22" w:rsidRPr="009809DC" w:rsidRDefault="00D6609A" w:rsidP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nocture</w:t>
            </w:r>
            <w:proofErr w:type="spellEnd"/>
            <w:r w:rsidRPr="00D6609A">
              <w:rPr>
                <w:rFonts w:ascii="Arial" w:hAnsi="Arial" w:cs="Arial"/>
                <w:sz w:val="18"/>
                <w:szCs w:val="18"/>
                <w:lang w:val="en"/>
              </w:rPr>
              <w:t>?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CD662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93931F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77AC82C" w14:textId="77777777" w:rsidTr="00F36540">
        <w:trPr>
          <w:cantSplit/>
          <w:trHeight w:val="28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60F000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801B66" w14:textId="781D0D2D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Autres</w:t>
            </w:r>
            <w:proofErr w:type="spellEnd"/>
          </w:p>
          <w:p w14:paraId="15A80D9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F40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8E7963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1518B18D" w14:textId="77777777" w:rsidTr="00F36540">
        <w:trPr>
          <w:cantSplit/>
          <w:trHeight w:val="251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C5E140E" w14:textId="057E7221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Quelles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sont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les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élémentaires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trouvées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chez le patient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0342F4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4D06C0F6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Papules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5751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30A818D" w14:textId="7CF4E0C2" w:rsidR="003B7C22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Encerclez</w:t>
            </w:r>
            <w:proofErr w:type="spellEnd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le code </w:t>
            </w: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correspondant</w:t>
            </w:r>
            <w:proofErr w:type="spellEnd"/>
          </w:p>
        </w:tc>
      </w:tr>
      <w:tr w:rsidR="003B7C22" w:rsidRPr="009809DC" w14:paraId="4EBFA29F" w14:textId="77777777" w:rsidTr="00F36540">
        <w:trPr>
          <w:cantSplit/>
          <w:trHeight w:val="21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F6031F5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6965A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E6CEBC4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Pustules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D97F8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FDBCFC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4E6C58B" w14:textId="77777777" w:rsidTr="00F36540">
        <w:trPr>
          <w:cantSplit/>
          <w:trHeight w:val="30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8CE7B9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690550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Erosions/</w:t>
            </w: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ulcération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D884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3</w:t>
            </w:r>
          </w:p>
          <w:p w14:paraId="6862112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395E6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9CDB19B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4354D9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EDBF57" w14:textId="51D945C4" w:rsidR="003B7C22" w:rsidRPr="009809DC" w:rsidRDefault="002F7DE9" w:rsidP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V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é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sic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u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les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/</w:t>
            </w: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bu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lles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25C9F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4</w:t>
            </w:r>
          </w:p>
          <w:p w14:paraId="23382E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D6B55F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89569C8" w14:textId="77777777" w:rsidTr="00F36540">
        <w:trPr>
          <w:cantSplit/>
          <w:trHeight w:val="30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43236F1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169686C" w14:textId="6D36DABA" w:rsidR="003B7C22" w:rsidRPr="009809DC" w:rsidRDefault="000E1CD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E1CD2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de grattage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7D161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5</w:t>
            </w:r>
          </w:p>
          <w:p w14:paraId="0988170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4E9635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35694EBF" w14:textId="77777777" w:rsidTr="00F36540">
        <w:trPr>
          <w:cantSplit/>
          <w:trHeight w:val="12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70801B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35833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14F7E3B9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Nodules </w:t>
            </w: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scabieux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7E4BC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F3EC06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B9FFADD" w14:textId="77777777" w:rsidTr="00F36540">
        <w:trPr>
          <w:cantSplit/>
          <w:trHeight w:val="116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14:paraId="23FEC8D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6C60BD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58C7EAB5" w14:textId="64047DEF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Sillon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scabieux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3F681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   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945C2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68DD9980" w14:textId="77777777" w:rsidTr="00F36540">
        <w:trPr>
          <w:cantSplit/>
          <w:trHeight w:val="348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367E10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</w:tcBorders>
            <w:vAlign w:val="center"/>
          </w:tcPr>
          <w:p w14:paraId="633197B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0096728C" w14:textId="1B60281F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Autres</w:t>
            </w:r>
            <w:proofErr w:type="spellEnd"/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>.........</w:t>
            </w: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6B50C46" w14:textId="76B9D017" w:rsidR="003B7C22" w:rsidRPr="009809DC" w:rsidRDefault="000E1CD2" w:rsidP="000E1CD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   </w:t>
            </w:r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</w:p>
        </w:tc>
        <w:tc>
          <w:tcPr>
            <w:tcW w:w="2249" w:type="dxa"/>
            <w:tcBorders>
              <w:top w:val="nil"/>
              <w:left w:val="single" w:sz="4" w:space="0" w:color="auto"/>
              <w:right w:val="double" w:sz="4" w:space="0" w:color="auto"/>
            </w:tcBorders>
            <w:vAlign w:val="center"/>
          </w:tcPr>
          <w:p w14:paraId="0AA4A1BE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207183D" w14:textId="77777777" w:rsidTr="00F36540">
        <w:trPr>
          <w:cantSplit/>
          <w:trHeight w:val="309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1856B0C9" w14:textId="52EFEF1F" w:rsidR="003B7C22" w:rsidRPr="009809DC" w:rsidRDefault="002F7DE9" w:rsidP="005D742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lastRenderedPageBreak/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8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Quels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sont</w:t>
            </w:r>
            <w:proofErr w:type="spell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les </w:t>
            </w:r>
            <w:proofErr w:type="spellStart"/>
            <w:proofErr w:type="gram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si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èges</w:t>
            </w:r>
            <w:proofErr w:type="spellEnd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des</w:t>
            </w:r>
            <w:proofErr w:type="gramEnd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E1CD2" w:rsidRPr="000E1CD2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8D2C1" w14:textId="59B56B80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Espace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interdigitaux</w:t>
            </w:r>
            <w:proofErr w:type="spellEnd"/>
          </w:p>
          <w:p w14:paraId="434A17B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DC7DE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60DFF46" w14:textId="2AF98C85" w:rsidR="003B7C22" w:rsidRPr="009809DC" w:rsidRDefault="002C33FA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Encerclez</w:t>
            </w:r>
            <w:proofErr w:type="spellEnd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le code </w:t>
            </w: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correspondant</w:t>
            </w:r>
            <w:proofErr w:type="spellEnd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</w:tr>
      <w:tr w:rsidR="003B7C22" w:rsidRPr="009809DC" w14:paraId="1C1EC6C5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539C70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E8CCF" w14:textId="77777777" w:rsidR="003B7C22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Poignets</w:t>
            </w:r>
            <w:proofErr w:type="spellEnd"/>
          </w:p>
          <w:p w14:paraId="3DF2580E" w14:textId="31BF167D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8E7A2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D4ADD75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3E5854D7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7C37CB2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0A51" w14:textId="1FE9F547" w:rsidR="00AC1E70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C</w:t>
            </w:r>
            <w:r w:rsidR="00DD59E7" w:rsidRPr="00DD59E7">
              <w:rPr>
                <w:rFonts w:ascii="Arial" w:hAnsi="Arial" w:cs="Arial"/>
                <w:sz w:val="18"/>
                <w:szCs w:val="18"/>
                <w:lang w:val="en"/>
              </w:rPr>
              <w:t>uisses</w:t>
            </w:r>
          </w:p>
          <w:p w14:paraId="3193A5FC" w14:textId="63E3898E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38EEA" w14:textId="47C51C91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89E5CBC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05AE7A61" w14:textId="77777777" w:rsidTr="00F36540">
        <w:trPr>
          <w:cantSplit/>
          <w:trHeight w:val="232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1CB36AD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444514" w14:textId="77777777" w:rsidR="00AC1E70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Jambes</w:t>
            </w:r>
          </w:p>
          <w:p w14:paraId="4BFD7339" w14:textId="3B7B1793" w:rsidR="00DD59E7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A2C85" w14:textId="6FE5BFD6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3CAC9DA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26BFC5E" w14:textId="77777777" w:rsidTr="00F36540">
        <w:trPr>
          <w:cantSplit/>
          <w:trHeight w:val="234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3BC314E" w14:textId="4CF1BBE4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BC70F3" w14:textId="6D736E38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S</w:t>
            </w:r>
            <w:r w:rsidR="00DD59E7" w:rsidRPr="00DD59E7">
              <w:rPr>
                <w:rFonts w:ascii="Arial" w:hAnsi="Arial" w:cs="Arial"/>
                <w:sz w:val="18"/>
                <w:szCs w:val="18"/>
                <w:lang w:val="en"/>
              </w:rPr>
              <w:t>eins</w:t>
            </w:r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  <w:p w14:paraId="6945FE8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28298" w14:textId="265C6F93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B98DD3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659C0C24" w14:textId="77777777" w:rsidTr="00F36540">
        <w:trPr>
          <w:cantSplit/>
          <w:trHeight w:val="271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3BD9D7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F50ED" w14:textId="5D300A2F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Fesses</w:t>
            </w:r>
            <w:r w:rsidR="002F7DE9"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  <w:p w14:paraId="59E0546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22DF6" w14:textId="507A6E08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A7A019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5A44F4E" w14:textId="77777777" w:rsidTr="00F36540">
        <w:trPr>
          <w:cantSplit/>
          <w:trHeight w:val="406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E8ABECF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DD19" w14:textId="64B86505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Organe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génitaux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extern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1CD004" w14:textId="2D282B1E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64EB5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62B2FE8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B8324C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25A32E" w14:textId="58A1FE16" w:rsidR="003B7C22" w:rsidRPr="009809DC" w:rsidRDefault="00DD59E7" w:rsidP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Pa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umes</w:t>
            </w:r>
            <w:proofErr w:type="spellEnd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 des main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F1F5D9" w14:textId="790AE2D4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0C717361" w14:textId="31ACE36A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64194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260C029F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8CED0B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B00B0" w14:textId="599D883B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Plant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es</w:t>
            </w:r>
            <w:proofErr w:type="spellEnd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 des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pieds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6167C" w14:textId="398E3197" w:rsidR="00CB756E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5975E0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6568DA15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FF33349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34E4A" w14:textId="0B80196D" w:rsidR="00AC1E70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Bra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F2D66" w14:textId="1F114CF1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1DD6497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C1E70" w:rsidRPr="009809DC" w14:paraId="36EBC418" w14:textId="77777777" w:rsidTr="00F36540">
        <w:trPr>
          <w:cantSplit/>
          <w:trHeight w:val="4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12F7461C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4A22" w14:textId="05D7E69F" w:rsidR="00AC1E70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A</w:t>
            </w: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vant-bra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DC967" w14:textId="75C18048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144019" w14:textId="77777777" w:rsidR="00AC1E70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5E48F056" w14:textId="77777777" w:rsidTr="00F36540">
        <w:trPr>
          <w:cantSplit/>
          <w:trHeight w:val="28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1D9B33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D4050" w14:textId="46B70A5F" w:rsidR="003B7C22" w:rsidRPr="009809DC" w:rsidRDefault="00DD59E7" w:rsidP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Manches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antérieur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91628" w14:textId="481AA058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EB3AEE2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F15F998" w14:textId="77777777" w:rsidTr="00F36540">
        <w:trPr>
          <w:cantSplit/>
          <w:trHeight w:val="37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F39041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889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7AAB2FCB" w14:textId="2C6CFBF2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Région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péri-ombilical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57343" w14:textId="783AC222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D339633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927F47E" w14:textId="77777777" w:rsidTr="00F36540">
        <w:trPr>
          <w:cantSplit/>
          <w:trHeight w:val="363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7915189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DCABA" w14:textId="7715C995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Autr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701EF" w14:textId="23651CFF" w:rsidR="003B7C22" w:rsidRPr="009809DC" w:rsidRDefault="00AC1E70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5208C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13A0188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 w:val="restart"/>
            <w:tcBorders>
              <w:left w:val="double" w:sz="4" w:space="0" w:color="auto"/>
            </w:tcBorders>
            <w:vAlign w:val="center"/>
          </w:tcPr>
          <w:p w14:paraId="5CDB47C9" w14:textId="68054F7B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 w:rsidR="009809DC">
              <w:rPr>
                <w:rFonts w:ascii="Arial" w:hAnsi="Arial" w:cs="Arial"/>
                <w:sz w:val="18"/>
                <w:szCs w:val="18"/>
                <w:lang w:val="en"/>
              </w:rPr>
              <w:t>9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 xml:space="preserve">Y a-t-il des </w:t>
            </w:r>
            <w:proofErr w:type="spellStart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signes</w:t>
            </w:r>
            <w:proofErr w:type="spellEnd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associés</w:t>
            </w:r>
            <w:proofErr w:type="spellEnd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 xml:space="preserve"> à la gale (infection </w:t>
            </w:r>
            <w:proofErr w:type="spellStart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bactérienne</w:t>
            </w:r>
            <w:proofErr w:type="spellEnd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secondaire</w:t>
            </w:r>
            <w:proofErr w:type="spellEnd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 xml:space="preserve">; </w:t>
            </w:r>
            <w:proofErr w:type="spellStart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eczéma</w:t>
            </w:r>
            <w:proofErr w:type="spellEnd"/>
            <w:r w:rsidR="000B10CA" w:rsidRPr="000B10CA">
              <w:rPr>
                <w:rFonts w:ascii="Arial" w:hAnsi="Arial" w:cs="Arial"/>
                <w:sz w:val="18"/>
                <w:szCs w:val="18"/>
                <w:lang w:val="en"/>
              </w:rPr>
              <w:t>)?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DC4D5" w14:textId="72BC512C" w:rsidR="003B7C22" w:rsidRPr="009809DC" w:rsidRDefault="00DD59E7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Eczéma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: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érythémateuse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et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squameuse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(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eczéma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4FEEA" w14:textId="77777777" w:rsidR="003B7C22" w:rsidRPr="009809DC" w:rsidRDefault="002F7DE9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</w:tc>
        <w:tc>
          <w:tcPr>
            <w:tcW w:w="2249" w:type="dxa"/>
            <w:vMerge w:val="restar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AC42130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2727B794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B2C32C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5D961" w14:textId="5E4FF1A5" w:rsidR="00CB756E" w:rsidRPr="009809DC" w:rsidRDefault="00DD59E7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Eczéma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: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vésiculeus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1688E" w14:textId="50EF7C9A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64F569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B756E" w:rsidRPr="009809DC" w14:paraId="03743DF8" w14:textId="77777777" w:rsidTr="00F36540">
        <w:trPr>
          <w:cantSplit/>
          <w:trHeight w:val="63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6611A9DE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E86C9" w14:textId="651FDD0D" w:rsidR="00CB756E" w:rsidRPr="009809DC" w:rsidRDefault="00DD59E7" w:rsidP="00CB756E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Eczéma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: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lésion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"/>
              </w:rPr>
              <w:t>squameus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9E65" w14:textId="765E7C93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3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34A4634" w14:textId="77777777" w:rsidR="00CB756E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7CCEF946" w14:textId="77777777" w:rsidTr="00F36540">
        <w:trPr>
          <w:cantSplit/>
          <w:trHeight w:val="18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5959A91A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77AABC" w14:textId="75501FEA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DD59E7">
              <w:rPr>
                <w:rFonts w:ascii="Arial" w:hAnsi="Arial" w:cs="Arial"/>
                <w:sz w:val="18"/>
                <w:szCs w:val="18"/>
              </w:rPr>
              <w:t>nfection bactérienne secondaire: pustules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DDEA73" w14:textId="6101A347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4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783D2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0782D8AC" w14:textId="77777777" w:rsidTr="00F36540">
        <w:trPr>
          <w:cantSplit/>
          <w:trHeight w:val="120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2B3DF92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C22D1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22050A4" w14:textId="36CA7549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infection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bactérienne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secondaire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suintement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27D92" w14:textId="6C3A5841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5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C58034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2680FB39" w14:textId="77777777" w:rsidTr="00F36540">
        <w:trPr>
          <w:cantSplit/>
          <w:trHeight w:val="101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41BEE72C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74EA9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3A5194C4" w14:textId="46805245" w:rsidR="003B7C22" w:rsidRPr="009809DC" w:rsidRDefault="00DD59E7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infection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bactérienne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secondaire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: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croûtes</w:t>
            </w:r>
            <w:proofErr w:type="spellEnd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DD59E7">
              <w:rPr>
                <w:rFonts w:ascii="Arial" w:hAnsi="Arial" w:cs="Arial"/>
                <w:sz w:val="18"/>
                <w:szCs w:val="18"/>
                <w:lang w:val="en-GB"/>
              </w:rPr>
              <w:t>jaunâtres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C50834" w14:textId="0410A99C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6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FD8AD66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B7C22" w:rsidRPr="009809DC" w14:paraId="4153F038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vMerge/>
            <w:tcBorders>
              <w:left w:val="double" w:sz="4" w:space="0" w:color="auto"/>
            </w:tcBorders>
            <w:vAlign w:val="center"/>
          </w:tcPr>
          <w:p w14:paraId="3D327307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3ABA8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14:paraId="178D3D40" w14:textId="19E348A0" w:rsidR="003B7C22" w:rsidRPr="009809DC" w:rsidRDefault="005D742F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Autres</w:t>
            </w:r>
            <w:proofErr w:type="spellEnd"/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38556" w14:textId="66CE9AAC" w:rsidR="003B7C22" w:rsidRPr="009809DC" w:rsidRDefault="00CB756E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7</w:t>
            </w:r>
          </w:p>
        </w:tc>
        <w:tc>
          <w:tcPr>
            <w:tcW w:w="2249" w:type="dxa"/>
            <w:vMerge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ACEF9DB" w14:textId="77777777" w:rsidR="003B7C22" w:rsidRPr="009809DC" w:rsidRDefault="003B7C22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9DC" w:rsidRPr="009809DC" w14:paraId="022F4DC9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76C34EF3" w14:textId="3F65E064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II.</w:t>
            </w:r>
            <w:r>
              <w:rPr>
                <w:rFonts w:ascii="Arial" w:hAnsi="Arial" w:cs="Arial"/>
                <w:sz w:val="18"/>
                <w:szCs w:val="18"/>
                <w:lang w:val="en"/>
              </w:rPr>
              <w:t>10</w:t>
            </w: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- </w:t>
            </w:r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D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u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prurit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ou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des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signes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d'infection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parmi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les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membres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du ménage?</w:t>
            </w:r>
          </w:p>
          <w:p w14:paraId="3DB8B431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3BF0D408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595A3" w14:textId="425E33FF" w:rsidR="009809DC" w:rsidRPr="009809DC" w:rsidRDefault="005D742F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Oui</w:t>
            </w:r>
            <w:proofErr w:type="spellEnd"/>
          </w:p>
          <w:p w14:paraId="0FAA8641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1BED1ECB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72C3078B" w14:textId="0E51E1B5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n</w:t>
            </w:r>
          </w:p>
          <w:p w14:paraId="3F05495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2103074E" w14:textId="48DC8E50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C73D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2005FF91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0C3C115B" w14:textId="212A1114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72979D" w14:textId="42D22D07" w:rsidR="009809DC" w:rsidRPr="009809DC" w:rsidRDefault="002C33FA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Encerclez</w:t>
            </w:r>
            <w:proofErr w:type="spellEnd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 xml:space="preserve"> le code </w:t>
            </w:r>
            <w:proofErr w:type="spellStart"/>
            <w:r w:rsidRPr="002C33FA">
              <w:rPr>
                <w:rFonts w:ascii="Arial" w:hAnsi="Arial" w:cs="Arial"/>
                <w:sz w:val="18"/>
                <w:szCs w:val="18"/>
                <w:lang w:val="en"/>
              </w:rPr>
              <w:t>correspondant</w:t>
            </w:r>
            <w:proofErr w:type="spellEnd"/>
          </w:p>
        </w:tc>
      </w:tr>
      <w:tr w:rsidR="009809DC" w:rsidRPr="009809DC" w14:paraId="54C1D732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190CA4FA" w14:textId="42E5D4CE" w:rsidR="009809DC" w:rsidRPr="009809DC" w:rsidRDefault="009809DC" w:rsidP="00CC0E7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II.11 </w:t>
            </w:r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Si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une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infection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cutanée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est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diagnostiquée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, le participant a-t-il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subi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une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>stigmatisation</w:t>
            </w:r>
            <w:proofErr w:type="spellEnd"/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en</w:t>
            </w:r>
            <w:proofErr w:type="spellEnd"/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 xml:space="preserve"> rapport avec</w:t>
            </w:r>
            <w:r w:rsidR="009B2839" w:rsidRPr="009B2839">
              <w:rPr>
                <w:rFonts w:ascii="Arial" w:hAnsi="Arial" w:cs="Arial"/>
                <w:sz w:val="18"/>
                <w:szCs w:val="18"/>
                <w:lang w:val="en"/>
              </w:rPr>
              <w:t xml:space="preserve"> son infection?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A3353" w14:textId="0621CC90" w:rsidR="009809DC" w:rsidRPr="009809DC" w:rsidRDefault="005D742F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Oui</w:t>
            </w:r>
            <w:proofErr w:type="spellEnd"/>
          </w:p>
          <w:p w14:paraId="277FBDA9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6A9BD34F" w14:textId="71BEC568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  <w:r w:rsidR="005D742F">
              <w:rPr>
                <w:rFonts w:ascii="Arial" w:hAnsi="Arial" w:cs="Arial"/>
                <w:sz w:val="18"/>
                <w:szCs w:val="18"/>
                <w:lang w:val="en"/>
              </w:rPr>
              <w:t>n</w:t>
            </w:r>
          </w:p>
          <w:p w14:paraId="77067282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1521D18E" w14:textId="40C43373" w:rsidR="009809DC" w:rsidRPr="009809DC" w:rsidRDefault="002262E9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Infection </w:t>
            </w:r>
            <w:proofErr w:type="spellStart"/>
            <w:r w:rsidRPr="002262E9">
              <w:rPr>
                <w:rFonts w:ascii="Arial" w:hAnsi="Arial" w:cs="Arial"/>
                <w:sz w:val="18"/>
                <w:szCs w:val="18"/>
                <w:lang w:val="en"/>
              </w:rPr>
              <w:t>cutanée</w:t>
            </w:r>
            <w:proofErr w:type="spellEnd"/>
            <w:r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non </w:t>
            </w:r>
            <w:proofErr w:type="spellStart"/>
            <w:r w:rsidRPr="002262E9">
              <w:rPr>
                <w:rFonts w:ascii="Arial" w:hAnsi="Arial" w:cs="Arial"/>
                <w:sz w:val="18"/>
                <w:szCs w:val="18"/>
                <w:lang w:val="en"/>
              </w:rPr>
              <w:t>diagnostiquée</w:t>
            </w:r>
            <w:proofErr w:type="spellEnd"/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B1304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5FC54A08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2EB5FCFC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  <w:p w14:paraId="16B70E7D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07B39B12" w14:textId="6CD7C290" w:rsidR="009809DC" w:rsidRPr="009809DC" w:rsidRDefault="00EF5E1D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>2</w:t>
            </w:r>
          </w:p>
          <w:p w14:paraId="4D70FA0B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235607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  <w:tr w:rsidR="009809DC" w:rsidRPr="009809DC" w14:paraId="3B7FF77A" w14:textId="77777777" w:rsidTr="00F36540">
        <w:trPr>
          <w:cantSplit/>
          <w:trHeight w:val="135"/>
          <w:jc w:val="center"/>
        </w:trPr>
        <w:tc>
          <w:tcPr>
            <w:tcW w:w="4020" w:type="dxa"/>
            <w:gridSpan w:val="2"/>
            <w:tcBorders>
              <w:left w:val="double" w:sz="4" w:space="0" w:color="auto"/>
            </w:tcBorders>
            <w:vAlign w:val="center"/>
          </w:tcPr>
          <w:p w14:paraId="7FAC16ED" w14:textId="2A067DF8" w:rsidR="009809DC" w:rsidRDefault="009809DC" w:rsidP="00CC0E7F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sz w:val="18"/>
                <w:szCs w:val="18"/>
                <w:lang w:val="en"/>
              </w:rPr>
              <w:t xml:space="preserve">II.12 </w:t>
            </w:r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Si «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oui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» à la question sur la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stigmatisation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, le participant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n’a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-t-il pas </w:t>
            </w:r>
            <w:r w:rsidR="00CC0E7F">
              <w:rPr>
                <w:rFonts w:ascii="Arial" w:hAnsi="Arial" w:cs="Arial"/>
                <w:sz w:val="18"/>
                <w:szCs w:val="18"/>
                <w:lang w:val="en"/>
              </w:rPr>
              <w:t>manqué</w:t>
            </w:r>
            <w:r w:rsidR="00CC0E7F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à un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ou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plusieurs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jours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de travail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ou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d’école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en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raison de </w:t>
            </w:r>
            <w:proofErr w:type="spellStart"/>
            <w:r w:rsidR="00CC0E7F">
              <w:rPr>
                <w:rFonts w:ascii="Arial" w:hAnsi="Arial" w:cs="Arial"/>
                <w:sz w:val="18"/>
                <w:szCs w:val="18"/>
                <w:lang w:val="en"/>
              </w:rPr>
              <w:t>cette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stigmatisation</w:t>
            </w:r>
            <w:proofErr w:type="spellEnd"/>
            <w:r w:rsidR="002262E9" w:rsidRPr="002262E9">
              <w:rPr>
                <w:rFonts w:ascii="Arial" w:hAnsi="Arial" w:cs="Arial"/>
                <w:sz w:val="18"/>
                <w:szCs w:val="18"/>
                <w:lang w:val="en"/>
              </w:rPr>
              <w:t>?</w:t>
            </w:r>
          </w:p>
        </w:tc>
        <w:tc>
          <w:tcPr>
            <w:tcW w:w="249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A3D72" w14:textId="561B4D2A" w:rsidR="009809DC" w:rsidRPr="009809DC" w:rsidRDefault="00CC0E7F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"/>
              </w:rPr>
              <w:t>Oui</w:t>
            </w:r>
            <w:proofErr w:type="spellEnd"/>
          </w:p>
          <w:p w14:paraId="1D03EA5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3A413690" w14:textId="3F07D841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No</w:t>
            </w:r>
            <w:r w:rsidR="00CC0E7F">
              <w:rPr>
                <w:rFonts w:ascii="Arial" w:hAnsi="Arial" w:cs="Arial"/>
                <w:sz w:val="18"/>
                <w:szCs w:val="18"/>
                <w:lang w:val="en"/>
              </w:rPr>
              <w:t>n</w:t>
            </w:r>
          </w:p>
          <w:p w14:paraId="07F86C5A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D705EE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1</w:t>
            </w:r>
          </w:p>
          <w:p w14:paraId="3E0B7093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  <w:p w14:paraId="57EA8DA5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  <w:r w:rsidRPr="009809DC">
              <w:rPr>
                <w:rFonts w:ascii="Arial" w:hAnsi="Arial" w:cs="Arial"/>
                <w:sz w:val="18"/>
                <w:szCs w:val="18"/>
                <w:lang w:val="en"/>
              </w:rPr>
              <w:t>0</w:t>
            </w:r>
          </w:p>
          <w:p w14:paraId="60615BAF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2249" w:type="dxa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207421C" w14:textId="77777777" w:rsidR="009809DC" w:rsidRPr="009809DC" w:rsidRDefault="009809DC" w:rsidP="009809DC">
            <w:pPr>
              <w:keepLines/>
              <w:tabs>
                <w:tab w:val="left" w:pos="709"/>
              </w:tabs>
              <w:spacing w:after="0" w:line="240" w:lineRule="auto"/>
              <w:jc w:val="both"/>
              <w:rPr>
                <w:rFonts w:ascii="Arial" w:hAnsi="Arial" w:cs="Arial"/>
                <w:sz w:val="18"/>
                <w:szCs w:val="18"/>
                <w:lang w:val="en"/>
              </w:rPr>
            </w:pPr>
          </w:p>
        </w:tc>
      </w:tr>
    </w:tbl>
    <w:p w14:paraId="227C6204" w14:textId="0B1E1D5C" w:rsidR="003B7C22" w:rsidRPr="009809DC" w:rsidRDefault="003B7C22" w:rsidP="00B3032C">
      <w:pPr>
        <w:rPr>
          <w:rFonts w:ascii="Arial" w:hAnsi="Arial" w:cs="Arial"/>
          <w:sz w:val="18"/>
          <w:szCs w:val="18"/>
        </w:rPr>
      </w:pPr>
    </w:p>
    <w:sectPr w:rsidR="003B7C22" w:rsidRPr="009809D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83BA0" w14:textId="77777777" w:rsidR="00DD634C" w:rsidRDefault="00DD634C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207316E8" w14:textId="77777777" w:rsidR="00DD634C" w:rsidRDefault="00DD634C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BCB2C6" w14:textId="77777777" w:rsidR="003B7C22" w:rsidRDefault="002F7DE9">
    <w:pPr>
      <w:pStyle w:val="Footer"/>
      <w:jc w:val="right"/>
    </w:pPr>
    <w:r>
      <w:rPr>
        <w:lang w:val="en"/>
      </w:rPr>
      <w:fldChar w:fldCharType="begin"/>
    </w:r>
    <w:r>
      <w:rPr>
        <w:lang w:val="en"/>
      </w:rPr>
      <w:instrText>PAGE   \* MERGEFORMAT</w:instrText>
    </w:r>
    <w:r>
      <w:rPr>
        <w:lang w:val="en"/>
      </w:rPr>
      <w:fldChar w:fldCharType="separate"/>
    </w:r>
    <w:r w:rsidR="00CC0E7F">
      <w:rPr>
        <w:noProof/>
        <w:lang w:val="en"/>
      </w:rPr>
      <w:t>4</w:t>
    </w:r>
    <w:r>
      <w:rPr>
        <w:lang w:val="en"/>
      </w:rPr>
      <w:fldChar w:fldCharType="end"/>
    </w:r>
  </w:p>
  <w:p w14:paraId="45232BF3" w14:textId="77777777" w:rsidR="003B7C22" w:rsidRDefault="003B7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EA901" w14:textId="77777777" w:rsidR="00DD634C" w:rsidRDefault="00DD634C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30EF328D" w14:textId="77777777" w:rsidR="00DD634C" w:rsidRDefault="00DD634C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707FA2"/>
    <w:multiLevelType w:val="multilevel"/>
    <w:tmpl w:val="75EC6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C22"/>
    <w:rsid w:val="000A21B8"/>
    <w:rsid w:val="000B10CA"/>
    <w:rsid w:val="000E1CD2"/>
    <w:rsid w:val="000E5506"/>
    <w:rsid w:val="00176BBD"/>
    <w:rsid w:val="002262E9"/>
    <w:rsid w:val="00264CBF"/>
    <w:rsid w:val="002C33FA"/>
    <w:rsid w:val="002F7DE9"/>
    <w:rsid w:val="003B7C22"/>
    <w:rsid w:val="003E4321"/>
    <w:rsid w:val="00406CE7"/>
    <w:rsid w:val="004B0A6A"/>
    <w:rsid w:val="00515D10"/>
    <w:rsid w:val="00595F9C"/>
    <w:rsid w:val="005D742F"/>
    <w:rsid w:val="0061794F"/>
    <w:rsid w:val="006375E7"/>
    <w:rsid w:val="0074617B"/>
    <w:rsid w:val="00885FC9"/>
    <w:rsid w:val="008A34D7"/>
    <w:rsid w:val="009809DC"/>
    <w:rsid w:val="009B2839"/>
    <w:rsid w:val="00AC1E70"/>
    <w:rsid w:val="00B154F3"/>
    <w:rsid w:val="00B3032C"/>
    <w:rsid w:val="00C05193"/>
    <w:rsid w:val="00CB756E"/>
    <w:rsid w:val="00CC0E7F"/>
    <w:rsid w:val="00CD25EB"/>
    <w:rsid w:val="00CE53E6"/>
    <w:rsid w:val="00D02E0A"/>
    <w:rsid w:val="00D11767"/>
    <w:rsid w:val="00D2394C"/>
    <w:rsid w:val="00D316FE"/>
    <w:rsid w:val="00D6609A"/>
    <w:rsid w:val="00DC65A9"/>
    <w:rsid w:val="00DD59E7"/>
    <w:rsid w:val="00DD634C"/>
    <w:rsid w:val="00E47465"/>
    <w:rsid w:val="00EA41AB"/>
    <w:rsid w:val="00EE5A48"/>
    <w:rsid w:val="00EF5E1D"/>
    <w:rsid w:val="00F36540"/>
    <w:rsid w:val="00F46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802C"/>
  <w15:docId w15:val="{70EACF07-86D9-497E-B301-E397A3932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SimSun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Times New Roman" w:hAnsi="Calibri" w:cs="Times New Roman"/>
      <w:lang w:eastAsia="fr-FR"/>
    </w:rPr>
  </w:style>
  <w:style w:type="paragraph" w:styleId="Footer">
    <w:name w:val="footer"/>
    <w:basedOn w:val="Normal"/>
    <w:link w:val="FooterChar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Times New Roman" w:hAnsi="Calibri" w:cs="Times New Roman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5F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5FC9"/>
    <w:rPr>
      <w:rFonts w:ascii="Segoe UI" w:eastAsia="Times New Roman" w:hAnsi="Segoe UI" w:cs="Segoe UI"/>
      <w:sz w:val="18"/>
      <w:szCs w:val="18"/>
      <w:lang w:eastAsia="fr-FR"/>
    </w:rPr>
  </w:style>
  <w:style w:type="paragraph" w:styleId="NoSpacing">
    <w:name w:val="No Spacing"/>
    <w:uiPriority w:val="1"/>
    <w:qFormat/>
    <w:rsid w:val="003E4321"/>
    <w:pPr>
      <w:spacing w:after="0" w:line="240" w:lineRule="auto"/>
    </w:pPr>
    <w:rPr>
      <w:rFonts w:eastAsia="Times New Roman" w:cs="Times New Roman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EA41A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E5A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5A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5A48"/>
    <w:rPr>
      <w:rFonts w:eastAsia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5A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5A48"/>
    <w:rPr>
      <w:rFonts w:eastAsia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0</Words>
  <Characters>2855</Characters>
  <Application>Microsoft Office Word</Application>
  <DocSecurity>4</DocSecurity>
  <Lines>23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KI</dc:creator>
  <cp:lastModifiedBy>Michael Head</cp:lastModifiedBy>
  <cp:revision>2</cp:revision>
  <dcterms:created xsi:type="dcterms:W3CDTF">2022-11-01T16:43:00Z</dcterms:created>
  <dcterms:modified xsi:type="dcterms:W3CDTF">2022-11-01T16:43:00Z</dcterms:modified>
</cp:coreProperties>
</file>